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65CFE" w14:textId="77777777" w:rsidR="00831241" w:rsidRPr="000A2181" w:rsidRDefault="00831241" w:rsidP="00831241">
      <w:pPr>
        <w:jc w:val="center"/>
        <w:rPr>
          <w:rFonts w:ascii="Times New Roman" w:hAnsi="Times New Roman" w:cs="Times New Roman"/>
          <w:b/>
          <w:sz w:val="24"/>
          <w:szCs w:val="36"/>
        </w:rPr>
      </w:pPr>
      <w:bookmarkStart w:id="0" w:name="_Hlk167610027"/>
      <w:r w:rsidRPr="000A2181">
        <w:rPr>
          <w:rFonts w:ascii="Times New Roman" w:hAnsi="Times New Roman" w:cs="Times New Roman" w:hint="eastAsia"/>
          <w:b/>
          <w:sz w:val="24"/>
          <w:szCs w:val="36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36"/>
        </w:rPr>
        <w:t>T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able 1. Cox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analysis for overall 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survival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after MIG 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in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older patients </w:t>
      </w:r>
    </w:p>
    <w:tbl>
      <w:tblPr>
        <w:tblStyle w:val="a3"/>
        <w:tblpPr w:leftFromText="180" w:rightFromText="180" w:vertAnchor="text" w:horzAnchor="margin" w:tblpXSpec="center" w:tblpY="172"/>
        <w:tblW w:w="9067" w:type="dxa"/>
        <w:tblLook w:val="04A0" w:firstRow="1" w:lastRow="0" w:firstColumn="1" w:lastColumn="0" w:noHBand="0" w:noVBand="1"/>
      </w:tblPr>
      <w:tblGrid>
        <w:gridCol w:w="1980"/>
        <w:gridCol w:w="1374"/>
        <w:gridCol w:w="1319"/>
        <w:gridCol w:w="916"/>
        <w:gridCol w:w="929"/>
        <w:gridCol w:w="1587"/>
        <w:gridCol w:w="962"/>
      </w:tblGrid>
      <w:tr w:rsidR="00831241" w:rsidRPr="00696647" w14:paraId="6A9AA578" w14:textId="77777777" w:rsidTr="00A5539B"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BA541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8CBB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B67A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5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F4FCA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  <w:tc>
          <w:tcPr>
            <w:tcW w:w="96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8CDA2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31241" w:rsidRPr="00696647" w14:paraId="1028E3E2" w14:textId="77777777" w:rsidTr="00A5539B">
        <w:tc>
          <w:tcPr>
            <w:tcW w:w="198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9CAE47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7AC0E24" w14:textId="16706051" w:rsidR="00831241" w:rsidRPr="00696647" w:rsidRDefault="00E46F66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="00831241"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A72B2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E30751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408535C" w14:textId="5B72E6CA" w:rsidR="00831241" w:rsidRPr="00696647" w:rsidRDefault="00E46F66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="00831241"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E72DB2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74D00E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1241" w:rsidRPr="00696647" w14:paraId="1EE57D98" w14:textId="77777777" w:rsidTr="00A5539B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B048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9AE6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536F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B1B8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2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C6D9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6D5792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695763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101F71B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FE09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291AA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CEFC81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5DCE5C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66752E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4E3C1A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60881E5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5199355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71A36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972D3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6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7AD8B2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8-1.8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7C0A657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4BA60E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D23423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B05E2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5E2194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35D32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ge (years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8F296F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96A87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7C8FD0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49FA05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AD6857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2CBF77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0FA5D1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EF97D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BA1336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3CD80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338121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91B6AE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BE1ED2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552B51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CA508AA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D13EF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969C29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95A85C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34-1.5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0CBE1B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89FE89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9AB26B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5F96BA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5A06033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4A57C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NIC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15FDB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BB2B3C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1A723B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412288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AA99D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6DCA72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A74EE4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B5888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6447EE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CC67E6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EB03C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3FC365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DBD940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CE4A40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4ADB210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E5851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307E4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6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169545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3-2.3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0D572A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9D7EA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11FAF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D64F5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369374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94EF5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S-2002 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co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AEF38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C0BBB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0ED134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209311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ACC58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21954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21EE20E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79D71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B3D475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8E711C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3A2B1A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387095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E7E6A7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2C6DD2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ECC3D5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D31877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E5E5DD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9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5435F1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78-1.8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4A4E38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4B9A5E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1DA1E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8D8C36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73DD736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C5B5D3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urgical appro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8151DE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2986B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D227CE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F1EF3B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77FA0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2BF12B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48BBCF8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761F9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aparoscopi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0A5CC4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9A880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A612BE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CDE92C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B12C1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4F6363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46F27AB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DD44C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oboti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6A408C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DF120D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0-3.7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684D50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0EE5FE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E2681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FBF997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B424EA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51C93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p/pTNM stag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7A1848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A65C2F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CF5B06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87E745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641AAD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04391E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31241" w:rsidRPr="00696647" w14:paraId="61499E99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D0F5F3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-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078407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04E299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19E523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1C4989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E1FA55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F15C59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60155B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5639A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6EDE4D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4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F705ED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36-18.0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4F38FC3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EDEF90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0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B03EBB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074-17.6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7790F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31241" w:rsidRPr="00696647" w14:paraId="5B7EC0E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42C665" w14:textId="77777777" w:rsidR="00831241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8C1D3E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0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EEB1C2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73-29.9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CA32EA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B42730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7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F436E4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905-26.1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8EB072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31241" w:rsidRPr="00696647" w14:paraId="4AD6628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BA63C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0 rese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192ED0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C9B618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FF894C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E6FE33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6BAD7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EE9650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53</w:t>
            </w:r>
          </w:p>
        </w:tc>
      </w:tr>
      <w:tr w:rsidR="00831241" w:rsidRPr="00696647" w14:paraId="3EE41649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D8E1DA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015206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89163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7260D2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9D27A0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A09D5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EBFCB3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0F45D4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37BA6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7F79B2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.7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107D97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09-28.7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2DBFB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71F6B2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6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B5F659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96-14.3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5C8BC8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862A91B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9AA6FE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mor resection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A93393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D08014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26B18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275579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AF1E7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31965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704A705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BFE4E8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roxim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6180D4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3C1398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6C8AB63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B63C96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E328FD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4C43A7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5995B12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88745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ist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5E2E08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BCC6F1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31-2.1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CCF7DE3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F1D127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95AC82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ABE823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09ADAF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BACC3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F39FF2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34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EFF31F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10-2.9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F2CE20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7E7950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4C5A9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3C767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07E406D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CE7D0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u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mor diameter(cm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F9EA2C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3D65E5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ED169B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F88EF6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354497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394048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21</w:t>
            </w:r>
          </w:p>
        </w:tc>
      </w:tr>
      <w:tr w:rsidR="00831241" w:rsidRPr="00696647" w14:paraId="2F9409D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7A74D4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E0E40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899841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46D3721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CE8BF7B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806D15D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89AA40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20A6AE5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4B7B9D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3D21A7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2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E4D23D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41-6.9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063B65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C56B79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6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5CD039B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45-3.8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510013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B55BC5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B3D8F1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bumin level(g/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9651DE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BCF93F4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56BDD79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61C18B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EDE3D3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749F555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DEE39A6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327E04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BD3C8E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6CE255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D7B976F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96D3778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DF5CEA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05071A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CB31D6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2680E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≥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B2BF17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FDB2A0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9-1.2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5E78F61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F74516E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64D6F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397415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C8C4E9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7C7825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I 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co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81A215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D7D269F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53F87D1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14A1F8A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3A8B6F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A8006A8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D74A54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AF1454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＞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0AB938A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147D16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B382B3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4DEA09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C2AE85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6AE07F8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3C8BF8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F4D1F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≤</w:t>
            </w:r>
            <w:r w:rsidRPr="006966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1277CF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43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F11AB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745-2.7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699DCC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7B7B9D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E61A7D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3703C5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241" w:rsidRPr="00696647" w14:paraId="1B008F6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67C48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2EA606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480491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8801D97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5FC29E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E0937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385B1B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5</w:t>
            </w:r>
          </w:p>
        </w:tc>
      </w:tr>
      <w:tr w:rsidR="00831241" w:rsidRPr="00696647" w14:paraId="1FB78DCD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894F6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＞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1B83A7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3A7166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C1287D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DF12B1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0E630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AFAB9D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C3F7C30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C7A32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1" w:name="_Hlk167609718"/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≤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3.25</w:t>
            </w:r>
            <w:bookmarkEnd w:id="1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8CAD30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80F894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5-4.1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712C77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67B8D3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3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CE5D83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84-4.6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8A4904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ED072F6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8BFE1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79FFBE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F90435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74E3D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B5634A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2FD53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714AA2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EA2D88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D7043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CC951F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25AACC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BA40B2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F4D2A2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E577A4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CFADAA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E8A50AA" w14:textId="77777777" w:rsidTr="00A5539B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8FAF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1E79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5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DAB3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54-2.40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D913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945C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67F6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1FD9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0B455630" w14:textId="16611BEA" w:rsidR="00831241" w:rsidRDefault="00831241" w:rsidP="00831241">
      <w:pPr>
        <w:tabs>
          <w:tab w:val="left" w:pos="5596"/>
        </w:tabs>
        <w:rPr>
          <w:rFonts w:ascii="Times New Roman" w:hAnsi="Times New Roman" w:cs="Times New Roman"/>
          <w:sz w:val="16"/>
          <w:szCs w:val="21"/>
        </w:rPr>
      </w:pPr>
      <w:r w:rsidRPr="002D51A3">
        <w:rPr>
          <w:rFonts w:ascii="Times new" w:eastAsia="宋体" w:hAnsi="Times new" w:cs="Times New Roman"/>
          <w:b/>
          <w:bCs/>
          <w:sz w:val="18"/>
          <w:szCs w:val="18"/>
        </w:rPr>
        <w:t xml:space="preserve">Abbreviation: </w:t>
      </w:r>
      <w:r w:rsidRPr="00D13920">
        <w:rPr>
          <w:rFonts w:ascii="Times New Roman" w:hAnsi="Times New Roman" w:cs="Times New Roman"/>
          <w:sz w:val="16"/>
          <w:szCs w:val="21"/>
        </w:rPr>
        <w:t xml:space="preserve">NICT: Neoadjuvant immunotherapy plus chemotherapy; </w:t>
      </w:r>
      <w:r>
        <w:rPr>
          <w:rFonts w:ascii="Times New Roman" w:hAnsi="Times New Roman" w:cs="Times New Roman"/>
          <w:sz w:val="16"/>
          <w:szCs w:val="21"/>
        </w:rPr>
        <w:t xml:space="preserve">MIG: Minimally invasive gastrectomy; </w:t>
      </w:r>
      <w:r w:rsidRPr="00D13920">
        <w:rPr>
          <w:rFonts w:ascii="Times New Roman" w:hAnsi="Times New Roman" w:cs="Times New Roman"/>
          <w:sz w:val="16"/>
          <w:szCs w:val="21"/>
        </w:rPr>
        <w:t xml:space="preserve">BMI: Body mass index; aCCI: Age-adjusted Charlson Comorbidity Index; NRS-2002: Nutritional risk screening-2002; </w:t>
      </w:r>
      <w:r w:rsidRPr="00596658">
        <w:rPr>
          <w:rFonts w:ascii="Times New Roman" w:hAnsi="Times New Roman" w:cs="Times New Roman"/>
          <w:sz w:val="16"/>
          <w:szCs w:val="21"/>
        </w:rPr>
        <w:t xml:space="preserve">PLR: Platelet-lymphocyte ratio; </w:t>
      </w:r>
      <w:r w:rsidRPr="000A5E3F">
        <w:rPr>
          <w:rFonts w:ascii="Times New Roman" w:hAnsi="Times New Roman" w:cs="Times New Roman"/>
          <w:sz w:val="16"/>
          <w:szCs w:val="21"/>
        </w:rPr>
        <w:t>LMR</w:t>
      </w:r>
      <w:r>
        <w:rPr>
          <w:rFonts w:ascii="Times New Roman" w:hAnsi="Times New Roman" w:cs="Times New Roman"/>
          <w:sz w:val="16"/>
          <w:szCs w:val="21"/>
        </w:rPr>
        <w:t>:</w:t>
      </w:r>
      <w:r w:rsidRPr="000A5E3F">
        <w:t xml:space="preserve"> </w:t>
      </w:r>
      <w:r>
        <w:rPr>
          <w:rFonts w:ascii="Times New Roman" w:hAnsi="Times New Roman" w:cs="Times New Roman"/>
          <w:sz w:val="16"/>
          <w:szCs w:val="21"/>
        </w:rPr>
        <w:t>L</w:t>
      </w:r>
      <w:r w:rsidRPr="000A5E3F">
        <w:rPr>
          <w:rFonts w:ascii="Times New Roman" w:hAnsi="Times New Roman" w:cs="Times New Roman"/>
          <w:sz w:val="16"/>
          <w:szCs w:val="21"/>
        </w:rPr>
        <w:t>ymphocyte</w:t>
      </w:r>
      <w:r>
        <w:rPr>
          <w:rFonts w:ascii="Times New Roman" w:hAnsi="Times New Roman" w:cs="Times New Roman"/>
          <w:sz w:val="16"/>
          <w:szCs w:val="21"/>
        </w:rPr>
        <w:t>-</w:t>
      </w:r>
      <w:r w:rsidRPr="000A5E3F">
        <w:rPr>
          <w:rFonts w:ascii="Times New Roman" w:hAnsi="Times New Roman" w:cs="Times New Roman"/>
          <w:sz w:val="16"/>
          <w:szCs w:val="21"/>
        </w:rPr>
        <w:t>monocyte ratio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596658">
        <w:rPr>
          <w:rFonts w:ascii="Times New Roman" w:hAnsi="Times New Roman" w:cs="Times New Roman"/>
          <w:sz w:val="16"/>
          <w:szCs w:val="21"/>
        </w:rPr>
        <w:t>PNI: Onodera’s prognostic nutritional index</w:t>
      </w:r>
      <w:r w:rsidR="00E46F66">
        <w:rPr>
          <w:rFonts w:ascii="Times New Roman" w:hAnsi="Times New Roman" w:cs="Times New Roman" w:hint="eastAsia"/>
          <w:sz w:val="16"/>
          <w:szCs w:val="21"/>
        </w:rPr>
        <w:t>; HR: Hazard ratio</w:t>
      </w:r>
    </w:p>
    <w:p w14:paraId="7E082D66" w14:textId="77777777" w:rsidR="00831241" w:rsidRPr="00696647" w:rsidRDefault="00831241" w:rsidP="00831241"/>
    <w:p w14:paraId="1AC2AA94" w14:textId="77777777" w:rsidR="00831241" w:rsidRPr="00D04C40" w:rsidRDefault="00831241" w:rsidP="00831241"/>
    <w:p w14:paraId="3916A172" w14:textId="77777777" w:rsidR="00831241" w:rsidRPr="000A2181" w:rsidRDefault="00831241" w:rsidP="00831241">
      <w:pPr>
        <w:jc w:val="center"/>
        <w:rPr>
          <w:rFonts w:ascii="Times New Roman" w:hAnsi="Times New Roman" w:cs="Times New Roman"/>
          <w:b/>
          <w:sz w:val="24"/>
          <w:szCs w:val="36"/>
        </w:rPr>
      </w:pPr>
      <w:r w:rsidRPr="000A2181">
        <w:rPr>
          <w:rFonts w:ascii="Times New Roman" w:hAnsi="Times New Roman" w:cs="Times New Roman" w:hint="eastAsia"/>
          <w:b/>
          <w:sz w:val="24"/>
          <w:szCs w:val="36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36"/>
        </w:rPr>
        <w:t>T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able 2. Cox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analysis for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 xml:space="preserve"> recurrence-free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survival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after MIG </w:t>
      </w:r>
      <w:r w:rsidRPr="000A2181">
        <w:rPr>
          <w:rFonts w:ascii="Times New Roman" w:hAnsi="Times New Roman" w:cs="Times New Roman" w:hint="eastAsia"/>
          <w:b/>
          <w:sz w:val="24"/>
          <w:szCs w:val="36"/>
        </w:rPr>
        <w:t>in</w:t>
      </w:r>
      <w:r w:rsidRPr="000A2181">
        <w:rPr>
          <w:rFonts w:ascii="Times New Roman" w:hAnsi="Times New Roman" w:cs="Times New Roman"/>
          <w:b/>
          <w:sz w:val="24"/>
          <w:szCs w:val="36"/>
        </w:rPr>
        <w:t xml:space="preserve"> older patients </w:t>
      </w:r>
    </w:p>
    <w:tbl>
      <w:tblPr>
        <w:tblStyle w:val="a3"/>
        <w:tblpPr w:leftFromText="180" w:rightFromText="180" w:vertAnchor="text" w:horzAnchor="margin" w:tblpXSpec="center" w:tblpY="172"/>
        <w:tblW w:w="9067" w:type="dxa"/>
        <w:tblLook w:val="04A0" w:firstRow="1" w:lastRow="0" w:firstColumn="1" w:lastColumn="0" w:noHBand="0" w:noVBand="1"/>
      </w:tblPr>
      <w:tblGrid>
        <w:gridCol w:w="1980"/>
        <w:gridCol w:w="1374"/>
        <w:gridCol w:w="1319"/>
        <w:gridCol w:w="916"/>
        <w:gridCol w:w="929"/>
        <w:gridCol w:w="1587"/>
        <w:gridCol w:w="962"/>
      </w:tblGrid>
      <w:tr w:rsidR="00831241" w:rsidRPr="00696647" w14:paraId="50EF5598" w14:textId="77777777" w:rsidTr="00A5539B">
        <w:tc>
          <w:tcPr>
            <w:tcW w:w="198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C564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26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C7912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1956F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516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F29557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Multivariate analysis</w:t>
            </w:r>
          </w:p>
        </w:tc>
        <w:tc>
          <w:tcPr>
            <w:tcW w:w="962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C057A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31241" w:rsidRPr="00696647" w14:paraId="6B70EB7A" w14:textId="77777777" w:rsidTr="00A5539B">
        <w:tc>
          <w:tcPr>
            <w:tcW w:w="198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8B37D5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8DC3344" w14:textId="2696F533" w:rsidR="00831241" w:rsidRPr="00696647" w:rsidRDefault="00E46F66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="00831241"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2A7AE8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DFC11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040085B3" w14:textId="1FC502AF" w:rsidR="00831241" w:rsidRPr="00696647" w:rsidRDefault="00E46F66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="00831241"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315E9C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62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AB6A1F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31241" w:rsidRPr="00696647" w14:paraId="04B3D71F" w14:textId="77777777" w:rsidTr="00A5539B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6AA9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B6C0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CF89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A0987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8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C7B3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30002B3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1870AB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87923F5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250674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197C0C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5CC4B6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9763BA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7DAA80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A6D80F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5F87A5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261C270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65402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959E87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37D2B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09-1.5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D9C1DF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935370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98D2C9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7F53C6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2392466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12BE1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ge (years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713642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DF6FAC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70045E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086175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3394FF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8BCE8B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30D730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364E6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F6B584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425995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17895B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A156C8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2F103A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325251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FB954A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03760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D4400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2A89FE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76-1.6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A0A976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35F901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4272F8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E57F75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E926888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F2129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NIC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8BF147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8150F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D0B892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E99F91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3F578F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B2E698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022D87DD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C10E3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64A06C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0F1E04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34C25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50FEA8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EA4367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CCA911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F96B52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C1CEA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1228ED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3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CE2C8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05-2.9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18F759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79ED1F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2E9955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614308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6171C5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AFD07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S-2002 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co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ADE1DE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62E269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38B82D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A2741F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F1B05C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AB9D46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AAEB70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A7C943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2E1195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96A86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EC64F6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8E1FFC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11F81A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0BE2C1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56B0615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AFD89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413F5E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CE4C9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45-2.09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15CAE8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BA0F02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82AB47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95AAD1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8F485E9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7923F3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urgical approach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08FCBD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78BCD0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9462C5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41EC29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1B15C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91F8315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E58449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C207D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aparoscopi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9B3DF4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488AF2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B3821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3939FC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16557D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7E7453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605BA513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4B93B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obotic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D6E4FF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BFE559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2-3.2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726C87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5E651A1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FD66EB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063666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6C39990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D8C43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p/pTNM stag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4EB29B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AB7DB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A02861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DDFB59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463E6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3D468C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31241" w:rsidRPr="00696647" w14:paraId="3FF4CDB2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E7274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0-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6DA429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E3910A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E412EF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5B4629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437546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9AD146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C9A18D8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D83FF6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BEAE9A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3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E12FC4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624-33.0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964B0E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6E3F6A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5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279F8A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205-33.1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C45CB6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2</w:t>
            </w:r>
          </w:p>
        </w:tc>
      </w:tr>
      <w:tr w:rsidR="00831241" w:rsidRPr="00696647" w14:paraId="196BF75C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EB8073C" w14:textId="77777777" w:rsidR="00831241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II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FA70C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52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6C6207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347-81.8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9D7833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BD0B71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1.55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0D6B8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483-84.7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AE25F3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831241" w:rsidRPr="00696647" w14:paraId="7E82EAC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FD3C3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0 rese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6FCFCB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2783C1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9A72ED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DBD46E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154C58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C29E6A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831241" w:rsidRPr="00696647" w14:paraId="5A0229D7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F770C58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52183A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1C39479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23CFC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3E60B3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B49DAC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B5A15C6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16792C08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00BFFF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766641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85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E19BDC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275-92.1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C91B6A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D193C8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.6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34A7D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125-53.2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5B16D86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4BCDC1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9AFA5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umor resection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18371E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AB502D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D3A787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2CA4A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6B58DB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E09458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1</w:t>
            </w:r>
          </w:p>
        </w:tc>
      </w:tr>
      <w:tr w:rsidR="007C096A" w:rsidRPr="007C096A" w14:paraId="2337728B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53C050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roxim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40576C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0A9C51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BFA2027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5B03F2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7288FD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5FE2E00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4A35A7B0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320F59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ist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8837C7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5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7498385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97-1.5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A474CF3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C5FD2A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32047D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98-3.4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871361D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69</w:t>
            </w:r>
          </w:p>
        </w:tc>
      </w:tr>
      <w:tr w:rsidR="007C096A" w:rsidRPr="007C096A" w14:paraId="6608649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6EEAC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5316D9E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8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4472F6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35-3.8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9F13BB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68C73B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8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53ECDC0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74-2.8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5681C09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44</w:t>
            </w:r>
          </w:p>
        </w:tc>
      </w:tr>
      <w:tr w:rsidR="007C096A" w:rsidRPr="007C096A" w14:paraId="21944217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075D6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u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mor diameter(cm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49717E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37BD61A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0D1623C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BB279E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8FA7DA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CB39CD4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74</w:t>
            </w:r>
          </w:p>
        </w:tc>
      </w:tr>
      <w:tr w:rsidR="007C096A" w:rsidRPr="007C096A" w14:paraId="026B03B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B8345C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8BD9C9D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D2E222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DE11A51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FBB81B3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6B75A3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08CBE3E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0C82DC89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79C630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0B50951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.01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C3325CB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48-8.7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13DAD86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636A548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96F661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52-2.5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1AC5D44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7AADCE94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533DA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lbumin level(g/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B70E6E3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5568DA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484E475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1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93D3D7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6BB35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77CC7B94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6AEA5331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DB00AB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      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4B5988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5A96F5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0219049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2A90A05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F2694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3BDFEF2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72E607EA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86715E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      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35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2B7F2A6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5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75E4996D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34-1.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DDEE39B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ACE98A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2C26B3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7975008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7C096A" w:rsidRPr="007C096A" w14:paraId="5288580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CA810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7C096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I </w:t>
            </w: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co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CC4243C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BAEEB09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07B9EEC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C096A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18C97E2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9AB6BE7" w14:textId="77777777" w:rsidR="00831241" w:rsidRPr="007C096A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20575C9B" w14:textId="77777777" w:rsidR="00831241" w:rsidRPr="007C096A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F1AEE3A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A728A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＞</w:t>
            </w:r>
            <w:r w:rsidRPr="006966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6966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ECFED3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9CBCFD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AF2214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5F4AD3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6A6D95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09EC08D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241" w:rsidRPr="00696647" w14:paraId="6415D9FA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31F8A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≤</w:t>
            </w:r>
            <w:r w:rsidRPr="00696647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31D8A8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47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F58C8D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792-2.7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C1DD1D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F08415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ABF290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294DE02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31241" w:rsidRPr="00696647" w14:paraId="7AB8886B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58313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364422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84A96BB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0853F2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2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2D39B8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012E0F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47509D8A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B71367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5664D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＞</w:t>
            </w: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1682CA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2485EF9E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14637E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DDC231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39FDD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8CC29E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73509A9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44985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≤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F94A175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48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40308A2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85-2.8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36EDD89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F358A77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40DCBD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30513A44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3C67CACA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8C072C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9FF589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3F56F3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9B88830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4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74D994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6FD9AE6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6A2C312F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7A99605F" w14:textId="77777777" w:rsidTr="00A5539B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DB84B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＜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480534D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0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A088890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46BE31D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9F4B178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490B94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</w:tcPr>
          <w:p w14:paraId="1C4E1571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831241" w:rsidRPr="00696647" w14:paraId="4B245C97" w14:textId="77777777" w:rsidTr="00A5539B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311EC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9664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≥</w:t>
            </w:r>
            <w:r w:rsidRPr="00696647">
              <w:rPr>
                <w:rFonts w:ascii="Times New Roman" w:eastAsia="宋体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37CD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26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9832C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677-2.37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A0FDE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F8C2A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12343" w14:textId="77777777" w:rsidR="00831241" w:rsidRPr="00696647" w:rsidRDefault="00831241" w:rsidP="00A5539B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2B2DB" w14:textId="77777777" w:rsidR="00831241" w:rsidRPr="00696647" w:rsidRDefault="00831241" w:rsidP="00A5539B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4D00EF50" w14:textId="2678A34C" w:rsidR="00831241" w:rsidRDefault="00831241" w:rsidP="00831241">
      <w:pPr>
        <w:tabs>
          <w:tab w:val="left" w:pos="5596"/>
        </w:tabs>
        <w:rPr>
          <w:rFonts w:ascii="Times New Roman" w:hAnsi="Times New Roman" w:cs="Times New Roman"/>
          <w:sz w:val="16"/>
          <w:szCs w:val="21"/>
        </w:rPr>
      </w:pPr>
      <w:r w:rsidRPr="002D51A3">
        <w:rPr>
          <w:rFonts w:ascii="Times new" w:eastAsia="宋体" w:hAnsi="Times new" w:cs="Times New Roman"/>
          <w:b/>
          <w:bCs/>
          <w:sz w:val="18"/>
          <w:szCs w:val="18"/>
        </w:rPr>
        <w:t xml:space="preserve">Abbreviation: </w:t>
      </w:r>
      <w:r w:rsidRPr="00D13920">
        <w:rPr>
          <w:rFonts w:ascii="Times New Roman" w:hAnsi="Times New Roman" w:cs="Times New Roman"/>
          <w:sz w:val="16"/>
          <w:szCs w:val="21"/>
        </w:rPr>
        <w:t xml:space="preserve">NICT: Neoadjuvant immunotherapy plus chemotherapy; </w:t>
      </w:r>
      <w:r>
        <w:rPr>
          <w:rFonts w:ascii="Times New Roman" w:hAnsi="Times New Roman" w:cs="Times New Roman"/>
          <w:sz w:val="16"/>
          <w:szCs w:val="21"/>
        </w:rPr>
        <w:t xml:space="preserve">MIG: Minimally invasive gastrectomy; </w:t>
      </w:r>
      <w:r w:rsidRPr="00D13920">
        <w:rPr>
          <w:rFonts w:ascii="Times New Roman" w:hAnsi="Times New Roman" w:cs="Times New Roman"/>
          <w:sz w:val="16"/>
          <w:szCs w:val="21"/>
        </w:rPr>
        <w:t xml:space="preserve">BMI: Body mass index; aCCI: Age-adjusted Charlson Comorbidity Index; NRS-2002: Nutritional risk screening-2002; </w:t>
      </w:r>
      <w:r w:rsidRPr="00596658">
        <w:rPr>
          <w:rFonts w:ascii="Times New Roman" w:hAnsi="Times New Roman" w:cs="Times New Roman"/>
          <w:sz w:val="16"/>
          <w:szCs w:val="21"/>
        </w:rPr>
        <w:t xml:space="preserve">PLR: Platelet-lymphocyte ratio; </w:t>
      </w:r>
      <w:r w:rsidRPr="000A5E3F">
        <w:rPr>
          <w:rFonts w:ascii="Times New Roman" w:hAnsi="Times New Roman" w:cs="Times New Roman"/>
          <w:sz w:val="16"/>
          <w:szCs w:val="21"/>
        </w:rPr>
        <w:t>LMR</w:t>
      </w:r>
      <w:r>
        <w:rPr>
          <w:rFonts w:ascii="Times New Roman" w:hAnsi="Times New Roman" w:cs="Times New Roman"/>
          <w:sz w:val="16"/>
          <w:szCs w:val="21"/>
        </w:rPr>
        <w:t>:</w:t>
      </w:r>
      <w:r w:rsidRPr="000A5E3F">
        <w:t xml:space="preserve"> </w:t>
      </w:r>
      <w:r>
        <w:rPr>
          <w:rFonts w:ascii="Times New Roman" w:hAnsi="Times New Roman" w:cs="Times New Roman"/>
          <w:sz w:val="16"/>
          <w:szCs w:val="21"/>
        </w:rPr>
        <w:t>L</w:t>
      </w:r>
      <w:r w:rsidRPr="000A5E3F">
        <w:rPr>
          <w:rFonts w:ascii="Times New Roman" w:hAnsi="Times New Roman" w:cs="Times New Roman"/>
          <w:sz w:val="16"/>
          <w:szCs w:val="21"/>
        </w:rPr>
        <w:t>ymphocyte</w:t>
      </w:r>
      <w:r>
        <w:rPr>
          <w:rFonts w:ascii="Times New Roman" w:hAnsi="Times New Roman" w:cs="Times New Roman"/>
          <w:sz w:val="16"/>
          <w:szCs w:val="21"/>
        </w:rPr>
        <w:t>-</w:t>
      </w:r>
      <w:r w:rsidRPr="000A5E3F">
        <w:rPr>
          <w:rFonts w:ascii="Times New Roman" w:hAnsi="Times New Roman" w:cs="Times New Roman"/>
          <w:sz w:val="16"/>
          <w:szCs w:val="21"/>
        </w:rPr>
        <w:t>monocyte ratio</w:t>
      </w:r>
      <w:r>
        <w:rPr>
          <w:rFonts w:ascii="Times New Roman" w:hAnsi="Times New Roman" w:cs="Times New Roman"/>
          <w:sz w:val="16"/>
          <w:szCs w:val="21"/>
        </w:rPr>
        <w:t xml:space="preserve">; </w:t>
      </w:r>
      <w:r w:rsidRPr="00596658">
        <w:rPr>
          <w:rFonts w:ascii="Times New Roman" w:hAnsi="Times New Roman" w:cs="Times New Roman"/>
          <w:sz w:val="16"/>
          <w:szCs w:val="21"/>
        </w:rPr>
        <w:t>PNI: Onodera’s prognostic nutritional index</w:t>
      </w:r>
      <w:r w:rsidR="00E46F66">
        <w:rPr>
          <w:rFonts w:ascii="Times New Roman" w:hAnsi="Times New Roman" w:cs="Times New Roman" w:hint="eastAsia"/>
          <w:sz w:val="16"/>
          <w:szCs w:val="21"/>
        </w:rPr>
        <w:t>; HR: Hazard ratio</w:t>
      </w:r>
    </w:p>
    <w:bookmarkEnd w:id="0"/>
    <w:p w14:paraId="20302F6F" w14:textId="77777777" w:rsidR="00C10660" w:rsidRPr="00831241" w:rsidRDefault="00C10660" w:rsidP="00831241"/>
    <w:sectPr w:rsidR="00C10660" w:rsidRPr="00831241" w:rsidSect="00175B5F">
      <w:pgSz w:w="11906" w:h="16838"/>
      <w:pgMar w:top="1588" w:right="1814" w:bottom="1588" w:left="1814" w:header="851" w:footer="1021" w:gutter="0"/>
      <w:cols w:space="425"/>
      <w:docGrid w:type="linesAndChars" w:linePitch="381" w:charSpace="-8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95E37" w14:textId="77777777" w:rsidR="00DB46F4" w:rsidRDefault="00DB46F4" w:rsidP="00831241">
      <w:r>
        <w:separator/>
      </w:r>
    </w:p>
  </w:endnote>
  <w:endnote w:type="continuationSeparator" w:id="0">
    <w:p w14:paraId="1FE77C7B" w14:textId="77777777" w:rsidR="00DB46F4" w:rsidRDefault="00DB46F4" w:rsidP="00831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43115B" w14:textId="77777777" w:rsidR="00DB46F4" w:rsidRDefault="00DB46F4" w:rsidP="00831241">
      <w:r>
        <w:separator/>
      </w:r>
    </w:p>
  </w:footnote>
  <w:footnote w:type="continuationSeparator" w:id="0">
    <w:p w14:paraId="2C0D8089" w14:textId="77777777" w:rsidR="00DB46F4" w:rsidRDefault="00DB46F4" w:rsidP="008312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HorizontalSpacing w:val="138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8E5"/>
    <w:rsid w:val="0001022D"/>
    <w:rsid w:val="00167EB1"/>
    <w:rsid w:val="00175B5F"/>
    <w:rsid w:val="001C3D52"/>
    <w:rsid w:val="00273F91"/>
    <w:rsid w:val="002D78E5"/>
    <w:rsid w:val="0037620D"/>
    <w:rsid w:val="005B5C3B"/>
    <w:rsid w:val="00653ADE"/>
    <w:rsid w:val="0066305B"/>
    <w:rsid w:val="007C096A"/>
    <w:rsid w:val="00831241"/>
    <w:rsid w:val="00884C56"/>
    <w:rsid w:val="00973123"/>
    <w:rsid w:val="00AE0AE4"/>
    <w:rsid w:val="00BD2E9C"/>
    <w:rsid w:val="00C10660"/>
    <w:rsid w:val="00C36E6A"/>
    <w:rsid w:val="00DB46F4"/>
    <w:rsid w:val="00E36328"/>
    <w:rsid w:val="00E46F66"/>
    <w:rsid w:val="00E808C3"/>
    <w:rsid w:val="00E93787"/>
    <w:rsid w:val="00EC340E"/>
    <w:rsid w:val="00F50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AB37D"/>
  <w15:chartTrackingRefBased/>
  <w15:docId w15:val="{475B5C1B-816A-427E-980C-2A5093B93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2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78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12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312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31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312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崔</dc:creator>
  <cp:keywords/>
  <dc:description/>
  <cp:lastModifiedBy>昊 崔</cp:lastModifiedBy>
  <cp:revision>5</cp:revision>
  <dcterms:created xsi:type="dcterms:W3CDTF">2024-05-26T02:00:00Z</dcterms:created>
  <dcterms:modified xsi:type="dcterms:W3CDTF">2024-06-27T15:43:00Z</dcterms:modified>
</cp:coreProperties>
</file>